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460" w:type="dxa"/>
        <w:tblInd w:w="98" w:type="dxa"/>
        <w:tblLook w:val="04A0"/>
      </w:tblPr>
      <w:tblGrid>
        <w:gridCol w:w="1144"/>
        <w:gridCol w:w="2012"/>
        <w:gridCol w:w="2076"/>
        <w:gridCol w:w="2076"/>
        <w:gridCol w:w="2076"/>
        <w:gridCol w:w="2076"/>
      </w:tblGrid>
      <w:tr w:rsidR="00757FF0" w:rsidRPr="00757FF0" w:rsidTr="007C72FF">
        <w:trPr>
          <w:trHeight w:val="273"/>
        </w:trPr>
        <w:tc>
          <w:tcPr>
            <w:tcW w:w="114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983806" w:rsidP="007C72FF">
            <w:pPr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Additional file </w:t>
            </w:r>
            <w:r w:rsidR="00C82CB6">
              <w:rPr>
                <w:rFonts w:ascii="Times New Roman" w:hAnsi="Times New Roman" w:cs="Times New Roman" w:hint="eastAsia"/>
                <w:szCs w:val="24"/>
                <w:lang w:val="en-GB"/>
              </w:rPr>
              <w:t>7</w:t>
            </w:r>
            <w:r w:rsidR="00757FF0" w:rsidRPr="00757FF0">
              <w:rPr>
                <w:rFonts w:ascii="Times New Roman" w:hAnsi="Times New Roman" w:cs="Times New Roman"/>
                <w:szCs w:val="24"/>
                <w:lang w:val="en-GB"/>
              </w:rPr>
              <w:t xml:space="preserve"> Migration rates (</w:t>
            </w:r>
            <w:r w:rsidR="00757FF0" w:rsidRPr="00217FA7">
              <w:rPr>
                <w:rFonts w:ascii="Times New Roman" w:hAnsi="Times New Roman" w:cs="Times New Roman"/>
                <w:i/>
                <w:szCs w:val="24"/>
                <w:lang w:val="en-GB"/>
              </w:rPr>
              <w:t>m</w:t>
            </w:r>
            <w:r w:rsidR="00757FF0" w:rsidRPr="00757FF0">
              <w:rPr>
                <w:rFonts w:ascii="Times New Roman" w:hAnsi="Times New Roman" w:cs="Times New Roman"/>
                <w:szCs w:val="24"/>
                <w:lang w:val="en-GB"/>
              </w:rPr>
              <w:t xml:space="preserve">) across the five clusters of </w:t>
            </w:r>
            <w:r w:rsidR="00757FF0" w:rsidRPr="00757FF0">
              <w:rPr>
                <w:rFonts w:ascii="Times New Roman" w:hAnsi="Times New Roman" w:cs="Times New Roman"/>
                <w:i/>
                <w:szCs w:val="24"/>
                <w:lang w:val="en-GB"/>
              </w:rPr>
              <w:t>Actinidia eriantha</w:t>
            </w:r>
            <w:r w:rsidR="00757FF0" w:rsidRPr="00757FF0">
              <w:rPr>
                <w:rFonts w:ascii="Times New Roman" w:hAnsi="Times New Roman" w:cs="Times New Roman"/>
                <w:szCs w:val="24"/>
                <w:lang w:val="en-GB"/>
              </w:rPr>
              <w:t xml:space="preserve"> based on 31 neutral nuclear SSRs</w:t>
            </w:r>
            <w:r w:rsidR="00B06AF2">
              <w:rPr>
                <w:rFonts w:ascii="Times New Roman" w:hAnsi="Times New Roman" w:cs="Times New Roman" w:hint="eastAsia"/>
                <w:szCs w:val="24"/>
                <w:lang w:val="en-GB"/>
              </w:rPr>
              <w:t>.</w:t>
            </w:r>
          </w:p>
        </w:tc>
      </w:tr>
      <w:tr w:rsidR="00757FF0" w:rsidRPr="00757FF0" w:rsidTr="00757FF0">
        <w:trPr>
          <w:trHeight w:val="270"/>
        </w:trPr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uster I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uster II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uster III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uster IV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uster V</w:t>
            </w:r>
          </w:p>
        </w:tc>
      </w:tr>
      <w:tr w:rsidR="00757FF0" w:rsidRPr="00757FF0" w:rsidTr="007C72FF">
        <w:trPr>
          <w:trHeight w:val="270"/>
        </w:trPr>
        <w:tc>
          <w:tcPr>
            <w:tcW w:w="114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0" w:name="RANGE!A3"/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an historical migration rates</w:t>
            </w:r>
            <w:bookmarkEnd w:id="0"/>
          </w:p>
        </w:tc>
      </w:tr>
      <w:tr w:rsidR="00757FF0" w:rsidRPr="00757FF0" w:rsidTr="00757FF0">
        <w:trPr>
          <w:trHeight w:val="27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uster 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5 (0.024, 0.045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2 (0.005, 0.019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2 (0.016, 0.027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082</w:t>
            </w: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0.089, 0.103)</w:t>
            </w:r>
          </w:p>
        </w:tc>
      </w:tr>
      <w:tr w:rsidR="00757FF0" w:rsidRPr="00757FF0" w:rsidTr="00757FF0">
        <w:trPr>
          <w:trHeight w:val="27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uster I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0 (0.005, 0.015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3 (0.016, 0.030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6 (0.011, 0.021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5 (0.004, 0.018)</w:t>
            </w:r>
          </w:p>
        </w:tc>
      </w:tr>
      <w:tr w:rsidR="00757FF0" w:rsidRPr="00757FF0" w:rsidTr="00757FF0">
        <w:trPr>
          <w:trHeight w:val="27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uster II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2 (0.005, 0.018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 (0, 0.006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5 (0.009, 0.021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4 (0.008, 0.019)</w:t>
            </w:r>
          </w:p>
        </w:tc>
      </w:tr>
      <w:tr w:rsidR="00757FF0" w:rsidRPr="00757FF0" w:rsidTr="00757FF0">
        <w:trPr>
          <w:trHeight w:val="27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uster IV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1 (0.028, 0.040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4 (0.021, 0.041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9 (0.013, 0.024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169</w:t>
            </w: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0.155, 0.173)</w:t>
            </w:r>
          </w:p>
        </w:tc>
      </w:tr>
      <w:tr w:rsidR="00757FF0" w:rsidRPr="00757FF0" w:rsidTr="00757FF0">
        <w:trPr>
          <w:trHeight w:val="27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uster V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2 (0.016, 0.027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6 (0.011, 0.022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7 (0.002, 0.012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45 (0.040, 0.051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57FF0" w:rsidRPr="00757FF0" w:rsidTr="007C72FF">
        <w:trPr>
          <w:trHeight w:val="270"/>
        </w:trPr>
        <w:tc>
          <w:tcPr>
            <w:tcW w:w="114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an recent migration rates</w:t>
            </w:r>
          </w:p>
        </w:tc>
      </w:tr>
      <w:tr w:rsidR="00757FF0" w:rsidRPr="00757FF0" w:rsidTr="00757FF0">
        <w:trPr>
          <w:trHeight w:val="27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uster 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4 (0, 0.012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4 (0, 0.012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4 (0, 0.013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5 (0, 0.014)</w:t>
            </w:r>
          </w:p>
        </w:tc>
      </w:tr>
      <w:tr w:rsidR="00757FF0" w:rsidRPr="00757FF0" w:rsidTr="00757FF0">
        <w:trPr>
          <w:trHeight w:val="27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uster I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5 (0, 0.015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5 (0, 0.014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9 (0, 0.022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5 (0, 0.014)</w:t>
            </w:r>
          </w:p>
        </w:tc>
      </w:tr>
      <w:tr w:rsidR="00757FF0" w:rsidRPr="00757FF0" w:rsidTr="00757FF0">
        <w:trPr>
          <w:trHeight w:val="27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uster II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0 (0, 0.028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0 (0, 0.029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47 (0.012, 0.085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0 (0, 0.029)</w:t>
            </w:r>
          </w:p>
        </w:tc>
      </w:tr>
      <w:tr w:rsidR="00757FF0" w:rsidRPr="00757FF0" w:rsidTr="00757FF0">
        <w:trPr>
          <w:trHeight w:val="27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uster IV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3 (0, 0.008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3 (0, 0.008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3 (0, 0.008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6 (0, 0.014)</w:t>
            </w:r>
          </w:p>
        </w:tc>
      </w:tr>
      <w:tr w:rsidR="00757FF0" w:rsidRPr="00757FF0" w:rsidTr="00757FF0">
        <w:trPr>
          <w:trHeight w:val="270"/>
        </w:trPr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uster V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 (0, 0.003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 (0, 0.003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 (0, 0.003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 (0, 0.004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57FF0" w:rsidRPr="00757FF0" w:rsidTr="007C72FF">
        <w:trPr>
          <w:trHeight w:val="540"/>
        </w:trPr>
        <w:tc>
          <w:tcPr>
            <w:tcW w:w="114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7FF0" w:rsidRPr="00757FF0" w:rsidRDefault="00757FF0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The source populations for migration are given in rows and populations receiving migrants are in columns. Migration rates &gt; 0.05 are in bold. </w:t>
            </w:r>
            <w:r w:rsidRPr="00CD3FD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m</w:t>
            </w:r>
            <w:r w:rsidRPr="00B25AF8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h</w:t>
            </w: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= </w:t>
            </w:r>
            <w:proofErr w:type="spellStart"/>
            <w:r w:rsidRPr="00CD3FD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Mμ</w:t>
            </w:r>
            <w:proofErr w:type="spellEnd"/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CD3FD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M</w:t>
            </w: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s the mutation–scaled effective immigration rate, </w:t>
            </w:r>
            <w:r w:rsidRPr="00CD3FD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μ</w:t>
            </w:r>
            <w:r w:rsidRPr="00B25AF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s the mutation rate per site: 3 × 10</w:t>
            </w:r>
            <w:r w:rsidRPr="00B25730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–4</w:t>
            </w:r>
            <w:r w:rsidRPr="00757FF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.</w:t>
            </w:r>
          </w:p>
        </w:tc>
      </w:tr>
    </w:tbl>
    <w:p w:rsidR="0007046F" w:rsidRPr="00757FF0" w:rsidRDefault="0007046F"/>
    <w:sectPr w:rsidR="0007046F" w:rsidRPr="00757FF0" w:rsidSect="00757F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5E3C" w:rsidRDefault="00C45E3C" w:rsidP="00757FF0">
      <w:r>
        <w:separator/>
      </w:r>
    </w:p>
  </w:endnote>
  <w:endnote w:type="continuationSeparator" w:id="0">
    <w:p w:rsidR="00C45E3C" w:rsidRDefault="00C45E3C" w:rsidP="00757F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5E3C" w:rsidRDefault="00C45E3C" w:rsidP="00757FF0">
      <w:r>
        <w:separator/>
      </w:r>
    </w:p>
  </w:footnote>
  <w:footnote w:type="continuationSeparator" w:id="0">
    <w:p w:rsidR="00C45E3C" w:rsidRDefault="00C45E3C" w:rsidP="00757F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7FF0"/>
    <w:rsid w:val="0007046F"/>
    <w:rsid w:val="001709D1"/>
    <w:rsid w:val="00217FA7"/>
    <w:rsid w:val="00327392"/>
    <w:rsid w:val="0056655A"/>
    <w:rsid w:val="006A2026"/>
    <w:rsid w:val="006A2030"/>
    <w:rsid w:val="00757FF0"/>
    <w:rsid w:val="00795ED5"/>
    <w:rsid w:val="00983806"/>
    <w:rsid w:val="00A563EA"/>
    <w:rsid w:val="00AB41CB"/>
    <w:rsid w:val="00AB6D5A"/>
    <w:rsid w:val="00B06AF2"/>
    <w:rsid w:val="00B25730"/>
    <w:rsid w:val="00B25AF8"/>
    <w:rsid w:val="00B47528"/>
    <w:rsid w:val="00C45E3C"/>
    <w:rsid w:val="00C82CB6"/>
    <w:rsid w:val="00CD3FDE"/>
    <w:rsid w:val="00D72D6D"/>
    <w:rsid w:val="00E5136F"/>
    <w:rsid w:val="00ED04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04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57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57FF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57F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57FF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3</cp:revision>
  <dcterms:created xsi:type="dcterms:W3CDTF">2021-03-11T09:56:00Z</dcterms:created>
  <dcterms:modified xsi:type="dcterms:W3CDTF">2022-01-24T13:14:00Z</dcterms:modified>
</cp:coreProperties>
</file>